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b/>
          <w:b/>
          <w:bCs/>
          <w:color w:val="FF0000"/>
          <w:sz w:val="24"/>
          <w:szCs w:val="24"/>
        </w:rPr>
      </w:pPr>
      <w:r>
        <w:rPr>
          <w:rFonts w:eastAsia="Times New Roman"/>
          <w:b/>
          <w:bCs/>
          <w:color w:val="FF0000"/>
          <w:sz w:val="24"/>
          <w:szCs w:val="24"/>
        </w:rPr>
        <w:t xml:space="preserve">Additional file 2: Table S2: Association data comparing metabolites before and after fast-breaking </w:t>
      </w:r>
    </w:p>
    <w:tbl>
      <w:tblPr>
        <w:tblW w:w="920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6"/>
        <w:gridCol w:w="440"/>
        <w:gridCol w:w="1171"/>
        <w:gridCol w:w="941"/>
        <w:gridCol w:w="1294"/>
        <w:gridCol w:w="1280"/>
        <w:gridCol w:w="239"/>
        <w:gridCol w:w="239"/>
      </w:tblGrid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es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gnifica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 [U/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6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E-0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n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esterferied fatty acids [mmol/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E-0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n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DC_Taurochen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9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n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glycerides [mg/d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DC_Glycochhen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id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8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_Tauro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5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resc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7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DC_Glyc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_Glyco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9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7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ate [mg/d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6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6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9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:2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8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C_Taur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0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-S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AA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-DC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:1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7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p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:1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5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C_Taurolitho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5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tiso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_Chen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9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am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gester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ynuren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8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5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0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-DC (C4-OH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drostenedi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tis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:2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 (C4:1-DC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eatin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24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7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 [mg/d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:1-DC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9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M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2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-Hydroxybutyrat [µg/m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7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-M-DC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OH-Progester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_Litho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ur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_Cholic_aci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:1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C_Urs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-Or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_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2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ticoster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DM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oton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2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4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22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-OH (C3-DC-M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8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2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0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4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stoster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4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2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0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2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1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1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-DC (C6-OH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2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0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8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0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8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0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-DC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2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0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0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2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0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0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M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2:33:00Z</dcterms:created>
  <dc:creator>jebarle</dc:creator>
  <dc:description/>
  <cp:keywords/>
  <dc:language>en-US</dc:language>
  <cp:lastModifiedBy>jebarle</cp:lastModifiedBy>
  <dcterms:modified xsi:type="dcterms:W3CDTF">2014-05-29T02:45:00Z</dcterms:modified>
  <cp:revision>2</cp:revision>
  <dc:subject/>
  <dc:title/>
</cp:coreProperties>
</file>